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D044D9" w14:textId="2B8E92C2" w:rsidR="00205266" w:rsidRPr="00205266" w:rsidRDefault="00A93763" w:rsidP="00205266">
      <w:pPr>
        <w:tabs>
          <w:tab w:val="left" w:pos="840"/>
          <w:tab w:val="center" w:pos="4252"/>
        </w:tabs>
        <w:spacing w:line="480" w:lineRule="auto"/>
        <w:jc w:val="left"/>
        <w:rPr>
          <w:rFonts w:ascii="Arial" w:hAnsi="Arial" w:cs="Arial"/>
          <w:sz w:val="24"/>
        </w:rPr>
      </w:pPr>
      <w:bookmarkStart w:id="0" w:name="_Hlk182563650"/>
      <w:r>
        <w:rPr>
          <w:rFonts w:ascii="Arial" w:hAnsi="Arial" w:cs="Arial"/>
          <w:sz w:val="24"/>
        </w:rPr>
        <w:t>Supplemental data 1</w:t>
      </w:r>
      <w:r w:rsidR="00205266">
        <w:rPr>
          <w:rFonts w:ascii="Arial" w:hAnsi="Arial" w:cs="Arial"/>
          <w:sz w:val="24"/>
        </w:rPr>
        <w:t xml:space="preserve"> </w:t>
      </w:r>
      <w:r w:rsidR="00C96681">
        <w:rPr>
          <w:rFonts w:ascii="Arial" w:hAnsi="Arial" w:cs="Arial"/>
          <w:sz w:val="24"/>
        </w:rPr>
        <w:t xml:space="preserve"> </w:t>
      </w:r>
      <w:r w:rsidR="00205266" w:rsidRPr="00205266">
        <w:rPr>
          <w:rFonts w:ascii="Arial" w:hAnsi="Arial" w:cs="Arial"/>
          <w:sz w:val="24"/>
        </w:rPr>
        <w:t>Summary of immunohistochemical staining of three markers</w:t>
      </w:r>
    </w:p>
    <w:bookmarkEnd w:id="0"/>
    <w:p w14:paraId="4E17C061" w14:textId="77777777" w:rsidR="00205266" w:rsidRPr="00205266" w:rsidRDefault="00205266">
      <w:pPr>
        <w:rPr>
          <w:rFonts w:ascii="Arial" w:hAnsi="Arial" w:cs="Arial"/>
        </w:rPr>
      </w:pPr>
    </w:p>
    <w:p w14:paraId="05D7CDB7" w14:textId="77777777" w:rsidR="00205266" w:rsidRPr="00205266" w:rsidRDefault="00205266">
      <w:pPr>
        <w:rPr>
          <w:rFonts w:ascii="Arial" w:hAnsi="Arial" w:cs="Arial"/>
        </w:rPr>
      </w:pPr>
    </w:p>
    <w:tbl>
      <w:tblPr>
        <w:tblStyle w:val="aa"/>
        <w:tblW w:w="153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6"/>
        <w:gridCol w:w="1488"/>
        <w:gridCol w:w="1984"/>
        <w:gridCol w:w="1276"/>
        <w:gridCol w:w="992"/>
        <w:gridCol w:w="2552"/>
        <w:gridCol w:w="3827"/>
        <w:gridCol w:w="1984"/>
      </w:tblGrid>
      <w:tr w:rsidR="002470CB" w:rsidRPr="00205266" w14:paraId="6EE2924B" w14:textId="5FB2A61A" w:rsidTr="0012536C">
        <w:trPr>
          <w:trHeight w:val="360"/>
        </w:trPr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1C84A9" w14:textId="0604DC2D" w:rsidR="002470CB" w:rsidRPr="00205266" w:rsidRDefault="00302435" w:rsidP="002B4D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5266">
              <w:rPr>
                <w:rFonts w:ascii="Arial" w:hAnsi="Arial" w:cs="Arial"/>
                <w:sz w:val="20"/>
                <w:szCs w:val="20"/>
              </w:rPr>
              <w:t>Gene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1A444D" w14:textId="49F70589" w:rsidR="002470CB" w:rsidRPr="00205266" w:rsidRDefault="00302435" w:rsidP="002B4D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5266">
              <w:rPr>
                <w:rFonts w:ascii="Arial" w:hAnsi="Arial" w:cs="Arial"/>
                <w:sz w:val="20"/>
                <w:szCs w:val="20"/>
              </w:rPr>
              <w:t>Antige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BB1004" w14:textId="1A7BD7BF" w:rsidR="002470CB" w:rsidRPr="00205266" w:rsidRDefault="00302435" w:rsidP="002B4D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5266">
              <w:rPr>
                <w:rFonts w:ascii="Arial" w:hAnsi="Arial" w:cs="Arial"/>
                <w:sz w:val="20"/>
                <w:szCs w:val="20"/>
              </w:rPr>
              <w:t>Produc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6265AF" w14:textId="2CB4ABF4" w:rsidR="002470CB" w:rsidRPr="00205266" w:rsidRDefault="002470CB" w:rsidP="002B4D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5266">
              <w:rPr>
                <w:rFonts w:ascii="Arial" w:hAnsi="Arial" w:cs="Arial"/>
                <w:sz w:val="20"/>
                <w:szCs w:val="20"/>
              </w:rPr>
              <w:t>Hos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DE9D94" w14:textId="40B4C208" w:rsidR="002470CB" w:rsidRPr="00205266" w:rsidRDefault="00302435" w:rsidP="002B4D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5266">
              <w:rPr>
                <w:rFonts w:ascii="Arial" w:hAnsi="Arial" w:cs="Arial"/>
                <w:sz w:val="20"/>
                <w:szCs w:val="20"/>
              </w:rPr>
              <w:t>Dilution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4FF123" w14:textId="1D5607BE" w:rsidR="002470CB" w:rsidRPr="00205266" w:rsidRDefault="00302435" w:rsidP="002B4D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5266">
              <w:rPr>
                <w:rFonts w:ascii="Arial" w:hAnsi="Arial" w:cs="Arial"/>
                <w:sz w:val="20"/>
                <w:szCs w:val="20"/>
              </w:rPr>
              <w:t xml:space="preserve">Details </w:t>
            </w:r>
            <w:r w:rsidR="002470CB" w:rsidRPr="00205266">
              <w:rPr>
                <w:rFonts w:ascii="Arial" w:hAnsi="Arial" w:cs="Arial"/>
                <w:sz w:val="20"/>
                <w:szCs w:val="20"/>
              </w:rPr>
              <w:t>of pre-incubation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44948337" w14:textId="5E138FFA" w:rsidR="002470CB" w:rsidRPr="00205266" w:rsidRDefault="00302435" w:rsidP="002B4D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5266">
              <w:rPr>
                <w:rFonts w:ascii="Arial" w:hAnsi="Arial" w:cs="Arial"/>
                <w:sz w:val="20"/>
                <w:szCs w:val="20"/>
              </w:rPr>
              <w:t xml:space="preserve">Expression </w:t>
            </w:r>
            <w:r w:rsidR="002470CB" w:rsidRPr="00205266">
              <w:rPr>
                <w:rFonts w:ascii="Arial" w:hAnsi="Arial" w:cs="Arial"/>
                <w:sz w:val="20"/>
                <w:szCs w:val="20"/>
              </w:rPr>
              <w:t>site diagnosed as positiv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39B11C7" w14:textId="73DC74D2" w:rsidR="002470CB" w:rsidRPr="00205266" w:rsidRDefault="00302435" w:rsidP="002B4D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5266">
              <w:rPr>
                <w:rFonts w:ascii="Arial" w:hAnsi="Arial" w:cs="Arial"/>
                <w:sz w:val="20"/>
                <w:szCs w:val="20"/>
              </w:rPr>
              <w:t xml:space="preserve">Internal </w:t>
            </w:r>
            <w:r w:rsidR="002470CB" w:rsidRPr="00205266">
              <w:rPr>
                <w:rFonts w:ascii="Arial" w:hAnsi="Arial" w:cs="Arial"/>
                <w:sz w:val="20"/>
                <w:szCs w:val="20"/>
              </w:rPr>
              <w:t>positive control</w:t>
            </w:r>
          </w:p>
        </w:tc>
      </w:tr>
      <w:tr w:rsidR="002470CB" w:rsidRPr="00205266" w14:paraId="4D849B08" w14:textId="4F05F36E" w:rsidTr="0012536C">
        <w:trPr>
          <w:trHeight w:val="400"/>
        </w:trPr>
        <w:tc>
          <w:tcPr>
            <w:tcW w:w="1206" w:type="dxa"/>
            <w:tcBorders>
              <w:top w:val="single" w:sz="4" w:space="0" w:color="auto"/>
            </w:tcBorders>
            <w:noWrap/>
            <w:hideMark/>
          </w:tcPr>
          <w:p w14:paraId="1616E1C2" w14:textId="77777777" w:rsidR="002470CB" w:rsidRPr="00205266" w:rsidRDefault="002470CB" w:rsidP="002470C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05266">
              <w:rPr>
                <w:rFonts w:ascii="Arial" w:hAnsi="Arial" w:cs="Arial"/>
                <w:sz w:val="20"/>
                <w:szCs w:val="20"/>
              </w:rPr>
              <w:t>SERPINA1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noWrap/>
            <w:hideMark/>
          </w:tcPr>
          <w:p w14:paraId="06DF874D" w14:textId="1E5A1F29" w:rsidR="002470CB" w:rsidRPr="00205266" w:rsidRDefault="00205266" w:rsidP="002470C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05266">
              <w:rPr>
                <w:rFonts w:ascii="Arial" w:hAnsi="Arial" w:cs="Arial"/>
                <w:sz w:val="20"/>
                <w:szCs w:val="20"/>
              </w:rPr>
              <w:t xml:space="preserve">Alpha </w:t>
            </w:r>
            <w:r w:rsidR="002470CB" w:rsidRPr="00205266">
              <w:rPr>
                <w:rFonts w:ascii="Arial" w:hAnsi="Arial" w:cs="Arial"/>
                <w:sz w:val="20"/>
                <w:szCs w:val="20"/>
              </w:rPr>
              <w:t xml:space="preserve">1 </w:t>
            </w:r>
            <w:r w:rsidRPr="00205266">
              <w:rPr>
                <w:rFonts w:ascii="Arial" w:hAnsi="Arial" w:cs="Arial"/>
                <w:sz w:val="20"/>
                <w:szCs w:val="20"/>
              </w:rPr>
              <w:t>antitrypsin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485654D0" w14:textId="77777777" w:rsidR="002470CB" w:rsidRPr="00205266" w:rsidRDefault="002470CB" w:rsidP="002470C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05266">
              <w:rPr>
                <w:rFonts w:ascii="Arial" w:hAnsi="Arial" w:cs="Arial"/>
                <w:sz w:val="20"/>
                <w:szCs w:val="20"/>
              </w:rPr>
              <w:t>ab9373, Abcam, Cambridge, UK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04EA3DDD" w14:textId="59AA2154" w:rsidR="002470CB" w:rsidRPr="00205266" w:rsidRDefault="00302435" w:rsidP="002470C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05266">
              <w:rPr>
                <w:rFonts w:ascii="Arial" w:hAnsi="Arial" w:cs="Arial"/>
                <w:sz w:val="20"/>
                <w:szCs w:val="20"/>
              </w:rPr>
              <w:t>R</w:t>
            </w:r>
            <w:r w:rsidR="002470CB" w:rsidRPr="00205266">
              <w:rPr>
                <w:rFonts w:ascii="Arial" w:hAnsi="Arial" w:cs="Arial"/>
                <w:sz w:val="20"/>
                <w:szCs w:val="20"/>
              </w:rPr>
              <w:t>abbit</w:t>
            </w:r>
          </w:p>
          <w:p w14:paraId="3300801D" w14:textId="5DCBA0FB" w:rsidR="002470CB" w:rsidRPr="00205266" w:rsidRDefault="00302435" w:rsidP="002470C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05266">
              <w:rPr>
                <w:rFonts w:ascii="Arial" w:hAnsi="Arial" w:cs="Arial"/>
                <w:sz w:val="20"/>
                <w:szCs w:val="20"/>
              </w:rPr>
              <w:t>Polyclonal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636F2F4D" w14:textId="77777777" w:rsidR="002470CB" w:rsidRPr="00205266" w:rsidRDefault="002470CB" w:rsidP="002470C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05266">
              <w:rPr>
                <w:rFonts w:ascii="Arial" w:hAnsi="Arial" w:cs="Arial"/>
                <w:sz w:val="20"/>
                <w:szCs w:val="20"/>
              </w:rPr>
              <w:t>1 : 600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noWrap/>
            <w:hideMark/>
          </w:tcPr>
          <w:p w14:paraId="3B768978" w14:textId="24E2E530" w:rsidR="002470CB" w:rsidRPr="00205266" w:rsidRDefault="00302435" w:rsidP="002470C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05266">
              <w:rPr>
                <w:rFonts w:ascii="Arial" w:hAnsi="Arial" w:cs="Arial"/>
                <w:sz w:val="20"/>
                <w:szCs w:val="20"/>
              </w:rPr>
              <w:t>Heated at 121°</w:t>
            </w:r>
            <w:r w:rsidR="00205266">
              <w:rPr>
                <w:rFonts w:ascii="Arial" w:hAnsi="Arial" w:cs="Arial"/>
                <w:sz w:val="20"/>
                <w:szCs w:val="20"/>
              </w:rPr>
              <w:t>C</w:t>
            </w:r>
            <w:r w:rsidR="00205266" w:rsidRPr="0020526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05266">
              <w:rPr>
                <w:rFonts w:ascii="Arial" w:hAnsi="Arial" w:cs="Arial"/>
                <w:sz w:val="20"/>
                <w:szCs w:val="20"/>
              </w:rPr>
              <w:t xml:space="preserve">in 0.01 mol ⁄ l sodium citrate buffer, </w:t>
            </w:r>
            <w:r w:rsidR="00ED7B5E" w:rsidRPr="00205266">
              <w:rPr>
                <w:rFonts w:ascii="Arial" w:hAnsi="Arial" w:cs="Arial"/>
                <w:sz w:val="20"/>
                <w:szCs w:val="20"/>
              </w:rPr>
              <w:t>p</w:t>
            </w:r>
            <w:r w:rsidR="00ED7B5E">
              <w:rPr>
                <w:rFonts w:ascii="Arial" w:hAnsi="Arial" w:cs="Arial"/>
                <w:sz w:val="20"/>
                <w:szCs w:val="20"/>
              </w:rPr>
              <w:t>H</w:t>
            </w:r>
            <w:r w:rsidR="00ED7B5E" w:rsidRPr="0020526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05266">
              <w:rPr>
                <w:rFonts w:ascii="Arial" w:hAnsi="Arial" w:cs="Arial"/>
                <w:sz w:val="20"/>
                <w:szCs w:val="20"/>
              </w:rPr>
              <w:t>7.0, for 10 min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4E15BA03" w14:textId="6B4C7F3B" w:rsidR="002470CB" w:rsidRPr="00205266" w:rsidRDefault="002470CB" w:rsidP="002470C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05266">
              <w:rPr>
                <w:rFonts w:ascii="Arial" w:hAnsi="Arial" w:cs="Arial"/>
                <w:sz w:val="20"/>
                <w:szCs w:val="20"/>
              </w:rPr>
              <w:t>Tumor cells with cytoplasmic expression equal to or more than that of the internal positive control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258B1A2" w14:textId="2DE96D17" w:rsidR="002470CB" w:rsidRPr="00205266" w:rsidRDefault="00302435" w:rsidP="002470C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05266">
              <w:rPr>
                <w:rFonts w:ascii="Arial" w:hAnsi="Arial" w:cs="Arial"/>
                <w:sz w:val="20"/>
                <w:szCs w:val="20"/>
              </w:rPr>
              <w:t xml:space="preserve">Liver </w:t>
            </w:r>
            <w:r w:rsidR="002470CB" w:rsidRPr="00205266">
              <w:rPr>
                <w:rFonts w:ascii="Arial" w:hAnsi="Arial" w:cs="Arial"/>
                <w:sz w:val="20"/>
                <w:szCs w:val="20"/>
              </w:rPr>
              <w:t>(if no liver: interstitial fiber</w:t>
            </w:r>
            <w:r w:rsidR="002470CB" w:rsidRPr="00205266">
              <w:rPr>
                <w:rFonts w:ascii="Arial" w:hAnsi="Arial" w:cs="Arial"/>
                <w:sz w:val="20"/>
                <w:szCs w:val="20"/>
              </w:rPr>
              <w:t>）</w:t>
            </w:r>
          </w:p>
        </w:tc>
      </w:tr>
      <w:tr w:rsidR="002470CB" w:rsidRPr="00205266" w14:paraId="4442D4E4" w14:textId="0FA35232" w:rsidTr="0012536C">
        <w:trPr>
          <w:trHeight w:val="320"/>
        </w:trPr>
        <w:tc>
          <w:tcPr>
            <w:tcW w:w="1206" w:type="dxa"/>
            <w:noWrap/>
            <w:hideMark/>
          </w:tcPr>
          <w:p w14:paraId="733C64F5" w14:textId="77777777" w:rsidR="002470CB" w:rsidRPr="00205266" w:rsidRDefault="002470CB" w:rsidP="002470C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05266">
              <w:rPr>
                <w:rFonts w:ascii="Arial" w:hAnsi="Arial" w:cs="Arial"/>
                <w:sz w:val="20"/>
                <w:szCs w:val="20"/>
              </w:rPr>
              <w:t>CLDN18</w:t>
            </w:r>
          </w:p>
        </w:tc>
        <w:tc>
          <w:tcPr>
            <w:tcW w:w="1488" w:type="dxa"/>
            <w:noWrap/>
            <w:hideMark/>
          </w:tcPr>
          <w:p w14:paraId="6EFA1026" w14:textId="77777777" w:rsidR="002470CB" w:rsidRPr="00205266" w:rsidRDefault="002470CB" w:rsidP="002470C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05266">
              <w:rPr>
                <w:rFonts w:ascii="Arial" w:hAnsi="Arial" w:cs="Arial"/>
                <w:sz w:val="20"/>
                <w:szCs w:val="20"/>
              </w:rPr>
              <w:t>Claudin 18</w:t>
            </w:r>
          </w:p>
        </w:tc>
        <w:tc>
          <w:tcPr>
            <w:tcW w:w="1984" w:type="dxa"/>
            <w:noWrap/>
            <w:hideMark/>
          </w:tcPr>
          <w:p w14:paraId="0A4A7978" w14:textId="77777777" w:rsidR="002470CB" w:rsidRPr="00205266" w:rsidRDefault="002470CB" w:rsidP="002470C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05266">
              <w:rPr>
                <w:rFonts w:ascii="Arial" w:hAnsi="Arial" w:cs="Arial"/>
                <w:sz w:val="20"/>
                <w:szCs w:val="20"/>
              </w:rPr>
              <w:t>38-8000, Thermo Fisher Scientific, Waltham, MA, USA</w:t>
            </w:r>
          </w:p>
        </w:tc>
        <w:tc>
          <w:tcPr>
            <w:tcW w:w="1276" w:type="dxa"/>
            <w:noWrap/>
            <w:hideMark/>
          </w:tcPr>
          <w:p w14:paraId="4B7D9ED2" w14:textId="58C4DC89" w:rsidR="002470CB" w:rsidRPr="00205266" w:rsidRDefault="00302435" w:rsidP="002470C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05266">
              <w:rPr>
                <w:rFonts w:ascii="Arial" w:hAnsi="Arial" w:cs="Arial"/>
                <w:sz w:val="20"/>
                <w:szCs w:val="20"/>
              </w:rPr>
              <w:t>Rabbit</w:t>
            </w:r>
          </w:p>
          <w:p w14:paraId="6622A737" w14:textId="16E973E2" w:rsidR="002470CB" w:rsidRPr="00205266" w:rsidRDefault="00302435" w:rsidP="002470C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05266">
              <w:rPr>
                <w:rFonts w:ascii="Arial" w:hAnsi="Arial" w:cs="Arial"/>
                <w:sz w:val="20"/>
                <w:szCs w:val="20"/>
              </w:rPr>
              <w:t>Polyclonal</w:t>
            </w:r>
          </w:p>
        </w:tc>
        <w:tc>
          <w:tcPr>
            <w:tcW w:w="992" w:type="dxa"/>
            <w:noWrap/>
            <w:hideMark/>
          </w:tcPr>
          <w:p w14:paraId="75240869" w14:textId="77777777" w:rsidR="002470CB" w:rsidRPr="00205266" w:rsidRDefault="002470CB" w:rsidP="002470C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05266">
              <w:rPr>
                <w:rFonts w:ascii="Arial" w:hAnsi="Arial" w:cs="Arial"/>
                <w:sz w:val="20"/>
                <w:szCs w:val="20"/>
              </w:rPr>
              <w:t>1 : 250</w:t>
            </w:r>
          </w:p>
        </w:tc>
        <w:tc>
          <w:tcPr>
            <w:tcW w:w="2552" w:type="dxa"/>
            <w:noWrap/>
            <w:hideMark/>
          </w:tcPr>
          <w:p w14:paraId="0263A879" w14:textId="3ECDA495" w:rsidR="002470CB" w:rsidRPr="00205266" w:rsidRDefault="00302435" w:rsidP="002470C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05266">
              <w:rPr>
                <w:rFonts w:ascii="Arial" w:hAnsi="Arial" w:cs="Arial"/>
                <w:sz w:val="20"/>
                <w:szCs w:val="20"/>
              </w:rPr>
              <w:t>Heated at 121°</w:t>
            </w:r>
            <w:r w:rsidR="00205266">
              <w:rPr>
                <w:rFonts w:ascii="Arial" w:hAnsi="Arial" w:cs="Arial"/>
                <w:sz w:val="20"/>
                <w:szCs w:val="20"/>
              </w:rPr>
              <w:t>C</w:t>
            </w:r>
            <w:r w:rsidR="00205266" w:rsidRPr="0020526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05266">
              <w:rPr>
                <w:rFonts w:ascii="Arial" w:hAnsi="Arial" w:cs="Arial"/>
                <w:sz w:val="20"/>
                <w:szCs w:val="20"/>
              </w:rPr>
              <w:t xml:space="preserve">in 0.01 mol ⁄ l sodium citrate buffer, </w:t>
            </w:r>
            <w:r w:rsidR="00ED7B5E" w:rsidRPr="00205266">
              <w:rPr>
                <w:rFonts w:ascii="Arial" w:hAnsi="Arial" w:cs="Arial"/>
                <w:sz w:val="20"/>
                <w:szCs w:val="20"/>
              </w:rPr>
              <w:t>p</w:t>
            </w:r>
            <w:r w:rsidR="00ED7B5E">
              <w:rPr>
                <w:rFonts w:ascii="Arial" w:hAnsi="Arial" w:cs="Arial"/>
                <w:sz w:val="20"/>
                <w:szCs w:val="20"/>
              </w:rPr>
              <w:t>H</w:t>
            </w:r>
            <w:r w:rsidR="00ED7B5E" w:rsidRPr="0020526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05266">
              <w:rPr>
                <w:rFonts w:ascii="Arial" w:hAnsi="Arial" w:cs="Arial"/>
                <w:sz w:val="20"/>
                <w:szCs w:val="20"/>
              </w:rPr>
              <w:t>7.0, for 10 min</w:t>
            </w:r>
          </w:p>
        </w:tc>
        <w:tc>
          <w:tcPr>
            <w:tcW w:w="3827" w:type="dxa"/>
          </w:tcPr>
          <w:p w14:paraId="07F31F08" w14:textId="3BA47CF9" w:rsidR="002470CB" w:rsidRPr="00205266" w:rsidRDefault="002470CB" w:rsidP="002470C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05266">
              <w:rPr>
                <w:rFonts w:ascii="Arial" w:hAnsi="Arial" w:cs="Arial"/>
                <w:sz w:val="20"/>
                <w:szCs w:val="20"/>
              </w:rPr>
              <w:t>Tumor cells with cellular membrane expression</w:t>
            </w:r>
          </w:p>
        </w:tc>
        <w:tc>
          <w:tcPr>
            <w:tcW w:w="1984" w:type="dxa"/>
          </w:tcPr>
          <w:p w14:paraId="07950070" w14:textId="0ECB5D74" w:rsidR="002470CB" w:rsidRPr="00205266" w:rsidRDefault="00302435" w:rsidP="002470C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05266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</w:tr>
      <w:tr w:rsidR="002470CB" w:rsidRPr="00205266" w14:paraId="7408C9B2" w14:textId="7A3E8BF8" w:rsidTr="0012536C">
        <w:trPr>
          <w:trHeight w:val="400"/>
        </w:trPr>
        <w:tc>
          <w:tcPr>
            <w:tcW w:w="1206" w:type="dxa"/>
            <w:tcBorders>
              <w:bottom w:val="single" w:sz="4" w:space="0" w:color="auto"/>
            </w:tcBorders>
            <w:noWrap/>
            <w:hideMark/>
          </w:tcPr>
          <w:p w14:paraId="52EE0BBE" w14:textId="77777777" w:rsidR="002470CB" w:rsidRPr="00205266" w:rsidRDefault="002470CB" w:rsidP="002470C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05266">
              <w:rPr>
                <w:rFonts w:ascii="Arial" w:hAnsi="Arial" w:cs="Arial"/>
                <w:sz w:val="20"/>
                <w:szCs w:val="20"/>
              </w:rPr>
              <w:t>MSLN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noWrap/>
            <w:hideMark/>
          </w:tcPr>
          <w:p w14:paraId="11454B7F" w14:textId="77777777" w:rsidR="002470CB" w:rsidRPr="00205266" w:rsidRDefault="002470CB" w:rsidP="002470C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05266">
              <w:rPr>
                <w:rFonts w:ascii="Arial" w:hAnsi="Arial" w:cs="Arial"/>
                <w:sz w:val="20"/>
                <w:szCs w:val="20"/>
              </w:rPr>
              <w:t>Mesothelin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2A6E07F4" w14:textId="77777777" w:rsidR="002470CB" w:rsidRPr="00205266" w:rsidRDefault="002470CB" w:rsidP="002470C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05266">
              <w:rPr>
                <w:rFonts w:ascii="Arial" w:hAnsi="Arial" w:cs="Arial"/>
                <w:sz w:val="20"/>
                <w:szCs w:val="20"/>
              </w:rPr>
              <w:t>ab93620, Abcam, Cambridge, UK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604C5341" w14:textId="0938F245" w:rsidR="002470CB" w:rsidRPr="00205266" w:rsidRDefault="00302435" w:rsidP="002470C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05266">
              <w:rPr>
                <w:rFonts w:ascii="Arial" w:hAnsi="Arial" w:cs="Arial"/>
                <w:sz w:val="20"/>
                <w:szCs w:val="20"/>
              </w:rPr>
              <w:t>Rabbit</w:t>
            </w:r>
          </w:p>
          <w:p w14:paraId="5A33D3B0" w14:textId="32961E9A" w:rsidR="002470CB" w:rsidRPr="00205266" w:rsidRDefault="00302435" w:rsidP="002470C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05266">
              <w:rPr>
                <w:rFonts w:ascii="Arial" w:hAnsi="Arial" w:cs="Arial"/>
                <w:sz w:val="20"/>
                <w:szCs w:val="20"/>
              </w:rPr>
              <w:t>Monoclonal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4C948CC2" w14:textId="77777777" w:rsidR="002470CB" w:rsidRPr="00205266" w:rsidRDefault="002470CB" w:rsidP="002470C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05266">
              <w:rPr>
                <w:rFonts w:ascii="Arial" w:hAnsi="Arial" w:cs="Arial"/>
                <w:sz w:val="20"/>
                <w:szCs w:val="20"/>
              </w:rPr>
              <w:t>1 : 1000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noWrap/>
            <w:hideMark/>
          </w:tcPr>
          <w:p w14:paraId="79E8D38D" w14:textId="53DDCD29" w:rsidR="002470CB" w:rsidRPr="00205266" w:rsidRDefault="00302435" w:rsidP="002470C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05266">
              <w:rPr>
                <w:rFonts w:ascii="Arial" w:hAnsi="Arial" w:cs="Arial"/>
                <w:sz w:val="20"/>
                <w:szCs w:val="20"/>
              </w:rPr>
              <w:t>Heated at 97°</w:t>
            </w:r>
            <w:r w:rsidR="00205266">
              <w:rPr>
                <w:rFonts w:ascii="Arial" w:hAnsi="Arial" w:cs="Arial"/>
                <w:sz w:val="20"/>
                <w:szCs w:val="20"/>
              </w:rPr>
              <w:t>C</w:t>
            </w:r>
            <w:r w:rsidR="00205266" w:rsidRPr="0020526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05266">
              <w:rPr>
                <w:rFonts w:ascii="Arial" w:hAnsi="Arial" w:cs="Arial"/>
                <w:sz w:val="20"/>
                <w:szCs w:val="20"/>
              </w:rPr>
              <w:t xml:space="preserve">in 0.01 mol ⁄ l sodium citrate buffer, </w:t>
            </w:r>
            <w:r w:rsidR="00ED7B5E" w:rsidRPr="00205266">
              <w:rPr>
                <w:rFonts w:ascii="Arial" w:hAnsi="Arial" w:cs="Arial"/>
                <w:sz w:val="20"/>
                <w:szCs w:val="20"/>
              </w:rPr>
              <w:t>p</w:t>
            </w:r>
            <w:r w:rsidR="00ED7B5E">
              <w:rPr>
                <w:rFonts w:ascii="Arial" w:hAnsi="Arial" w:cs="Arial"/>
                <w:sz w:val="20"/>
                <w:szCs w:val="20"/>
              </w:rPr>
              <w:t>H</w:t>
            </w:r>
            <w:r w:rsidR="00ED7B5E" w:rsidRPr="0020526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05266">
              <w:rPr>
                <w:rFonts w:ascii="Arial" w:hAnsi="Arial" w:cs="Arial"/>
                <w:sz w:val="20"/>
                <w:szCs w:val="20"/>
              </w:rPr>
              <w:t>7.0, for 20 min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5E6E0B1D" w14:textId="6D47548E" w:rsidR="002470CB" w:rsidRPr="00205266" w:rsidRDefault="002470CB" w:rsidP="002470C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AC0A3F">
              <w:rPr>
                <w:rFonts w:ascii="Arial" w:hAnsi="Arial" w:cs="Arial"/>
                <w:sz w:val="20"/>
                <w:szCs w:val="20"/>
              </w:rPr>
              <w:t>Tumor cells with cytoplasm or cellular</w:t>
            </w:r>
            <w:r w:rsidR="00C069B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C069BC" w:rsidRPr="00205266">
              <w:rPr>
                <w:rFonts w:ascii="Arial" w:hAnsi="Arial" w:cs="Arial"/>
                <w:sz w:val="20"/>
                <w:szCs w:val="20"/>
              </w:rPr>
              <w:t>membrane expression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C8CADA4" w14:textId="0EADBA48" w:rsidR="002470CB" w:rsidRPr="00205266" w:rsidRDefault="00302435" w:rsidP="002470CB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05266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</w:tr>
    </w:tbl>
    <w:p w14:paraId="6F72A22F" w14:textId="77777777" w:rsidR="002B4DAA" w:rsidRPr="00205266" w:rsidRDefault="002B4DAA" w:rsidP="00F21FCA">
      <w:pPr>
        <w:jc w:val="left"/>
        <w:rPr>
          <w:rFonts w:ascii="Arial" w:hAnsi="Arial" w:cs="Arial"/>
          <w:sz w:val="20"/>
          <w:szCs w:val="20"/>
        </w:rPr>
      </w:pPr>
    </w:p>
    <w:p w14:paraId="301E767A" w14:textId="77777777" w:rsidR="00205266" w:rsidRPr="00205266" w:rsidRDefault="00205266" w:rsidP="002B4DAA">
      <w:pPr>
        <w:rPr>
          <w:rFonts w:ascii="Arial" w:hAnsi="Arial" w:cs="Arial"/>
          <w:sz w:val="20"/>
          <w:szCs w:val="20"/>
        </w:rPr>
      </w:pPr>
    </w:p>
    <w:sectPr w:rsidR="00205266" w:rsidRPr="00205266" w:rsidSect="00F21FCA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1FCA"/>
    <w:rsid w:val="0003185D"/>
    <w:rsid w:val="0012536C"/>
    <w:rsid w:val="00205266"/>
    <w:rsid w:val="002470CB"/>
    <w:rsid w:val="002732A0"/>
    <w:rsid w:val="0028326D"/>
    <w:rsid w:val="00292E86"/>
    <w:rsid w:val="002B27E7"/>
    <w:rsid w:val="002B4DAA"/>
    <w:rsid w:val="00302435"/>
    <w:rsid w:val="003D6938"/>
    <w:rsid w:val="003D7200"/>
    <w:rsid w:val="004831F1"/>
    <w:rsid w:val="004A1562"/>
    <w:rsid w:val="004D2382"/>
    <w:rsid w:val="004F7E6A"/>
    <w:rsid w:val="005048A8"/>
    <w:rsid w:val="00534851"/>
    <w:rsid w:val="005459F9"/>
    <w:rsid w:val="005C3D59"/>
    <w:rsid w:val="00601C7A"/>
    <w:rsid w:val="00612461"/>
    <w:rsid w:val="00620580"/>
    <w:rsid w:val="00682B16"/>
    <w:rsid w:val="006A1F54"/>
    <w:rsid w:val="006D78CD"/>
    <w:rsid w:val="0070454B"/>
    <w:rsid w:val="0070481F"/>
    <w:rsid w:val="00745BBD"/>
    <w:rsid w:val="00754963"/>
    <w:rsid w:val="007652AE"/>
    <w:rsid w:val="007A5C60"/>
    <w:rsid w:val="007C07F2"/>
    <w:rsid w:val="008E492B"/>
    <w:rsid w:val="008F5BC4"/>
    <w:rsid w:val="009129DE"/>
    <w:rsid w:val="00975589"/>
    <w:rsid w:val="009C33A4"/>
    <w:rsid w:val="009D5D89"/>
    <w:rsid w:val="009E1EBD"/>
    <w:rsid w:val="00A34D33"/>
    <w:rsid w:val="00A93763"/>
    <w:rsid w:val="00AC0A3F"/>
    <w:rsid w:val="00AC4AB8"/>
    <w:rsid w:val="00AC4FE9"/>
    <w:rsid w:val="00B36AB2"/>
    <w:rsid w:val="00B65E97"/>
    <w:rsid w:val="00B9190A"/>
    <w:rsid w:val="00BB3AA8"/>
    <w:rsid w:val="00BF1E3C"/>
    <w:rsid w:val="00C069BC"/>
    <w:rsid w:val="00C77702"/>
    <w:rsid w:val="00C96681"/>
    <w:rsid w:val="00D0066D"/>
    <w:rsid w:val="00D373F6"/>
    <w:rsid w:val="00D74E5A"/>
    <w:rsid w:val="00DC35C4"/>
    <w:rsid w:val="00E62F73"/>
    <w:rsid w:val="00EA5C34"/>
    <w:rsid w:val="00EA757E"/>
    <w:rsid w:val="00EB3217"/>
    <w:rsid w:val="00ED7B5E"/>
    <w:rsid w:val="00EF4000"/>
    <w:rsid w:val="00F21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8EFF2AC"/>
  <w15:chartTrackingRefBased/>
  <w15:docId w15:val="{63F3C5E6-F311-D146-A7AB-002EA8366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21FC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21F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21FC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21FC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21FC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21FC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21FC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21FC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21FC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21FC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F21FC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F21FC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F21FC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F21FC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F21FC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F21FC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F21FC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F21FC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F21FC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F21F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21FC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F21FC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21FC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F21FC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21FCA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F21FCA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21F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F21FCA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F21FCA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F21F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Revision"/>
    <w:hidden/>
    <w:uiPriority w:val="99"/>
    <w:semiHidden/>
    <w:rsid w:val="00E62F73"/>
  </w:style>
  <w:style w:type="character" w:styleId="ac">
    <w:name w:val="annotation reference"/>
    <w:basedOn w:val="a0"/>
    <w:uiPriority w:val="99"/>
    <w:semiHidden/>
    <w:unhideWhenUsed/>
    <w:rsid w:val="00ED7B5E"/>
    <w:rPr>
      <w:sz w:val="16"/>
      <w:szCs w:val="16"/>
    </w:rPr>
  </w:style>
  <w:style w:type="paragraph" w:styleId="ad">
    <w:name w:val="annotation text"/>
    <w:basedOn w:val="a"/>
    <w:link w:val="ae"/>
    <w:uiPriority w:val="99"/>
    <w:unhideWhenUsed/>
    <w:rsid w:val="00ED7B5E"/>
    <w:rPr>
      <w:sz w:val="20"/>
      <w:szCs w:val="20"/>
    </w:rPr>
  </w:style>
  <w:style w:type="character" w:customStyle="1" w:styleId="ae">
    <w:name w:val="コメント文字列 (文字)"/>
    <w:basedOn w:val="a0"/>
    <w:link w:val="ad"/>
    <w:uiPriority w:val="99"/>
    <w:rsid w:val="00ED7B5E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ED7B5E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ED7B5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1009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9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37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25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56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73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1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4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2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D5022C0-ACDA-1344-8442-5CCA56A08C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0</Words>
  <Characters>800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悠貴 益田</dc:creator>
  <cp:keywords/>
  <dc:description/>
  <cp:lastModifiedBy>悠貴 益田</cp:lastModifiedBy>
  <cp:revision>3</cp:revision>
  <cp:lastPrinted>2024-08-18T03:17:00Z</cp:lastPrinted>
  <dcterms:created xsi:type="dcterms:W3CDTF">2025-01-31T09:51:00Z</dcterms:created>
  <dcterms:modified xsi:type="dcterms:W3CDTF">2025-02-08T00:57:00Z</dcterms:modified>
</cp:coreProperties>
</file>